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C9EFE" w14:textId="77777777" w:rsidR="004564EE" w:rsidRDefault="004564EE" w:rsidP="004564EE">
      <w:pPr>
        <w:spacing w:after="0" w:line="480" w:lineRule="auto"/>
        <w:jc w:val="both"/>
        <w:rPr>
          <w:rFonts w:ascii="Times New Roman" w:eastAsia="Calibri" w:hAnsi="Times New Roman" w:cs="Arial"/>
          <w:color w:val="000000"/>
          <w:kern w:val="24"/>
          <w:sz w:val="24"/>
          <w:szCs w:val="24"/>
        </w:rPr>
      </w:pPr>
      <w:r>
        <w:rPr>
          <w:rFonts w:ascii="Times New Roman" w:eastAsia="Calibri" w:hAnsi="Times New Roman" w:cs="Arial"/>
          <w:b/>
          <w:bCs/>
          <w:color w:val="000000"/>
          <w:kern w:val="24"/>
          <w:sz w:val="24"/>
          <w:szCs w:val="24"/>
        </w:rPr>
        <w:t>Table 1</w:t>
      </w:r>
      <w:r w:rsidRPr="005B3F5A">
        <w:rPr>
          <w:rFonts w:ascii="Times New Roman" w:eastAsia="Calibri" w:hAnsi="Times New Roman" w:cs="Arial"/>
          <w:color w:val="000000"/>
          <w:kern w:val="24"/>
          <w:sz w:val="24"/>
          <w:szCs w:val="24"/>
        </w:rPr>
        <w:t xml:space="preserve"> </w:t>
      </w:r>
      <w:r w:rsidRPr="00BF2755">
        <w:rPr>
          <w:rFonts w:ascii="Times New Roman" w:eastAsia="Calibri" w:hAnsi="Times New Roman" w:cs="Arial"/>
          <w:color w:val="000000"/>
          <w:kern w:val="24"/>
          <w:sz w:val="24"/>
          <w:szCs w:val="24"/>
        </w:rPr>
        <w:t>Primer sequences for RT-qPCR analysis of tight junction protein and PPAR-γ genes in lung epithelial cells</w:t>
      </w:r>
    </w:p>
    <w:tbl>
      <w:tblPr>
        <w:tblpPr w:leftFromText="180" w:rightFromText="180" w:vertAnchor="text" w:horzAnchor="margin" w:tblpXSpec="center" w:tblpY="398"/>
        <w:tblW w:w="88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7"/>
        <w:gridCol w:w="5241"/>
      </w:tblGrid>
      <w:tr w:rsidR="004564EE" w14:paraId="4168B773" w14:textId="77777777" w:rsidTr="006D3873">
        <w:trPr>
          <w:trHeight w:val="31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7FC433A" w14:textId="77777777" w:rsidR="004564EE" w:rsidRPr="00D7266D" w:rsidRDefault="004564EE" w:rsidP="006D3873">
            <w:pPr>
              <w:spacing w:after="0" w:line="320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D7266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Primer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3ABD074" w14:textId="77777777" w:rsidR="004564EE" w:rsidRPr="00D7266D" w:rsidRDefault="004564EE" w:rsidP="006D3873">
            <w:pPr>
              <w:spacing w:after="0" w:line="320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D7266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equence</w:t>
            </w:r>
          </w:p>
        </w:tc>
      </w:tr>
      <w:tr w:rsidR="004564EE" w14:paraId="58C877F1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952914A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-</w:t>
            </w: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dherin (Forward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9CADE9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`-CAGGTCTCCTCATGGCTTTGC-3`</w:t>
            </w:r>
          </w:p>
        </w:tc>
      </w:tr>
      <w:tr w:rsidR="004564EE" w14:paraId="75FC396F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DAE5083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-</w:t>
            </w: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</w:t>
            </w: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erin (Reverse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3538403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`-CTTCCGAAAAGAAGGCTGTCC-3`</w:t>
            </w:r>
          </w:p>
        </w:tc>
      </w:tr>
      <w:tr w:rsidR="004564EE" w14:paraId="1934DBB7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8344910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laud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8 (Forward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E3E0D3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`- CCGCCGTGTTCCAGTATGAAG-3`</w:t>
            </w:r>
          </w:p>
        </w:tc>
      </w:tr>
      <w:tr w:rsidR="004564EE" w14:paraId="03035EC9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BDDC5E3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laudin-18 (Reverse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5FD571B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`-CGATCATCAGGGCTCGTACAG-3`</w:t>
            </w:r>
          </w:p>
        </w:tc>
      </w:tr>
      <w:tr w:rsidR="004564EE" w14:paraId="1FD4EA32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357EC6F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ccludin</w:t>
            </w:r>
            <w:proofErr w:type="spellEnd"/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Forward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F1626A2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TTGAAAGTCCACCTCCTTACAGA-3’</w:t>
            </w:r>
          </w:p>
        </w:tc>
      </w:tr>
      <w:tr w:rsidR="004564EE" w14:paraId="11D060E5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62955BB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ccludin</w:t>
            </w:r>
            <w:proofErr w:type="spellEnd"/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Reverse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ACAD168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`-</w:t>
            </w:r>
            <w:r w:rsidRPr="00D726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CGGATAAAAAGAGTACGCTGG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3`</w:t>
            </w:r>
          </w:p>
        </w:tc>
      </w:tr>
      <w:tr w:rsidR="004564EE" w14:paraId="7EA61E43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21EA11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ZO-1 (Forward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A1D3C7B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`-</w:t>
            </w:r>
            <w:r w:rsidRPr="00D726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CCGCTAAGAGCACAGCAA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3</w:t>
            </w:r>
          </w:p>
        </w:tc>
      </w:tr>
      <w:tr w:rsidR="004564EE" w14:paraId="2D1AE8E2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5E3F08B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ZO-1 (Reverse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48FD63E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`-</w:t>
            </w:r>
            <w:r w:rsidRPr="00D726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CCCCACTCTGAAAATGAGGA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3`</w:t>
            </w:r>
          </w:p>
        </w:tc>
      </w:tr>
      <w:tr w:rsidR="004564EE" w14:paraId="4622910F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C64F034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AR-γ (Forward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75FED62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`-</w:t>
            </w:r>
            <w:r w:rsidRPr="00D726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CGCTGATGCACTGCCTATG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3</w:t>
            </w:r>
          </w:p>
        </w:tc>
      </w:tr>
      <w:tr w:rsidR="004564EE" w14:paraId="75BD00C3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723B8BA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AR-γ (Reverse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0728DF6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`-</w:t>
            </w:r>
            <w:r w:rsidRPr="00D726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AGAGGTCCACAGAGCTGATT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3</w:t>
            </w:r>
          </w:p>
        </w:tc>
      </w:tr>
      <w:tr w:rsidR="004564EE" w14:paraId="0F1A7165" w14:textId="77777777" w:rsidTr="006D3873">
        <w:trPr>
          <w:trHeight w:val="537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ED33658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APDH (Forward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7D8B166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`-AGGTCGGTGTGAACGGATTTG-3`</w:t>
            </w:r>
          </w:p>
        </w:tc>
      </w:tr>
      <w:tr w:rsidR="004564EE" w14:paraId="00D19722" w14:textId="77777777" w:rsidTr="006D3873">
        <w:trPr>
          <w:trHeight w:val="620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47CF348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APDH (Reverse)</w:t>
            </w:r>
          </w:p>
        </w:tc>
        <w:tc>
          <w:tcPr>
            <w:tcW w:w="5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88DBE7D" w14:textId="77777777" w:rsidR="004564EE" w:rsidRPr="00D7266D" w:rsidRDefault="004564EE" w:rsidP="006D38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726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`-TGTAGACCATGTAGTTGAGGTCA-3`</w:t>
            </w:r>
          </w:p>
        </w:tc>
      </w:tr>
    </w:tbl>
    <w:p w14:paraId="039F9F0A" w14:textId="77777777" w:rsidR="004564EE" w:rsidRDefault="004564EE" w:rsidP="004564EE">
      <w:pPr>
        <w:spacing w:line="48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14:paraId="7DE2F8DE" w14:textId="77777777" w:rsidR="001A5B8D" w:rsidRDefault="001A5B8D"/>
    <w:sectPr w:rsidR="001A5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EE"/>
    <w:rsid w:val="001A5B8D"/>
    <w:rsid w:val="004564EE"/>
    <w:rsid w:val="00F74DB7"/>
    <w:rsid w:val="00FD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ADE0"/>
  <w15:chartTrackingRefBased/>
  <w15:docId w15:val="{BC2E7105-1AE2-4F9E-B907-D94C2DC9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4EE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ghetaa</dc:creator>
  <cp:keywords/>
  <dc:description/>
  <cp:lastModifiedBy>Hasan Alghetaa</cp:lastModifiedBy>
  <cp:revision>1</cp:revision>
  <dcterms:created xsi:type="dcterms:W3CDTF">2022-01-20T12:04:00Z</dcterms:created>
  <dcterms:modified xsi:type="dcterms:W3CDTF">2022-01-20T12:04:00Z</dcterms:modified>
</cp:coreProperties>
</file>